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D6C6F" w14:textId="2562508C" w:rsidR="00484ADF" w:rsidRPr="007652DC" w:rsidRDefault="008E519A" w:rsidP="00A21977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8E519A">
        <w:rPr>
          <w:rFonts w:ascii="Times New Roman" w:eastAsiaTheme="minorEastAsia" w:hAnsi="Times New Roman" w:cs="Times New Roman"/>
          <w:b/>
          <w:bCs/>
          <w:sz w:val="24"/>
          <w:szCs w:val="24"/>
        </w:rPr>
        <w:t>Additional file 1</w:t>
      </w:r>
      <w:r w:rsidR="00484ADF" w:rsidRPr="0042543F">
        <w:rPr>
          <w:rFonts w:ascii="Times New Roman" w:hAnsi="Times New Roman" w:cs="Times New Roman"/>
          <w:b/>
          <w:bCs/>
          <w:sz w:val="24"/>
          <w:szCs w:val="24"/>
        </w:rPr>
        <w:t>. Example search strategy.</w:t>
      </w:r>
    </w:p>
    <w:p w14:paraId="06458285" w14:textId="77777777" w:rsidR="00484ADF" w:rsidRPr="0042543F" w:rsidRDefault="00484ADF" w:rsidP="00A21977">
      <w:pPr>
        <w:spacing w:after="80" w:line="360" w:lineRule="auto"/>
        <w:rPr>
          <w:rFonts w:ascii="Times New Roman" w:eastAsia="Arial Unicode MS" w:hAnsi="Times New Roman" w:cs="Times New Roman"/>
          <w:bCs/>
          <w:sz w:val="20"/>
          <w:szCs w:val="20"/>
        </w:rPr>
      </w:pPr>
      <w:r w:rsidRPr="0042543F">
        <w:rPr>
          <w:rFonts w:ascii="Times New Roman" w:eastAsia="Arial Unicode MS" w:hAnsi="Times New Roman" w:cs="Times New Roman"/>
          <w:bCs/>
          <w:sz w:val="20"/>
          <w:szCs w:val="20"/>
        </w:rPr>
        <w:t>The search strategy for Pub</w:t>
      </w:r>
      <w:r w:rsidRPr="0042543F">
        <w:rPr>
          <w:rFonts w:ascii="Times New Roman" w:eastAsia="宋体" w:hAnsi="Times New Roman" w:cs="Times New Roman"/>
          <w:bCs/>
          <w:sz w:val="20"/>
          <w:szCs w:val="20"/>
        </w:rPr>
        <w:t xml:space="preserve">Med was </w:t>
      </w:r>
      <w:r w:rsidRPr="0042543F">
        <w:rPr>
          <w:rFonts w:ascii="Times New Roman" w:eastAsia="Arial Unicode MS" w:hAnsi="Times New Roman" w:cs="Times New Roman"/>
          <w:bCs/>
          <w:sz w:val="20"/>
          <w:szCs w:val="20"/>
        </w:rPr>
        <w:t>shown below. It was adapted for the other</w:t>
      </w:r>
      <w:r w:rsidRPr="0042543F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42543F">
        <w:rPr>
          <w:rFonts w:ascii="Times New Roman" w:eastAsia="Arial Unicode MS" w:hAnsi="Times New Roman" w:cs="Times New Roman"/>
          <w:bCs/>
          <w:sz w:val="20"/>
          <w:szCs w:val="20"/>
        </w:rPr>
        <w:t>databases.</w:t>
      </w:r>
    </w:p>
    <w:tbl>
      <w:tblPr>
        <w:tblStyle w:val="a7"/>
        <w:tblW w:w="0" w:type="auto"/>
        <w:tblInd w:w="137" w:type="dxa"/>
        <w:tblLook w:val="04A0" w:firstRow="1" w:lastRow="0" w:firstColumn="1" w:lastColumn="0" w:noHBand="0" w:noVBand="1"/>
      </w:tblPr>
      <w:tblGrid>
        <w:gridCol w:w="6521"/>
        <w:gridCol w:w="1275"/>
      </w:tblGrid>
      <w:tr w:rsidR="00484ADF" w:rsidRPr="0042543F" w14:paraId="560F95A0" w14:textId="77777777" w:rsidTr="0087757E">
        <w:tc>
          <w:tcPr>
            <w:tcW w:w="6521" w:type="dxa"/>
          </w:tcPr>
          <w:p w14:paraId="33ACD187" w14:textId="77777777" w:rsidR="00484ADF" w:rsidRPr="0042543F" w:rsidRDefault="00484ADF" w:rsidP="00A219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25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  <w:p w14:paraId="07EEFE24" w14:textId="17AFBF55" w:rsidR="00484ADF" w:rsidRPr="0042543F" w:rsidRDefault="00BD06F8" w:rsidP="00D724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("Preoperative Exercise"[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 Terms] OR "preoperative 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pre operative 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*"[Title/Abstract] OR "Preoperative Conditioning"[Title/Abstract] OR "pre operative conditioning"[Title/Abstract] OR "Preoperative Rehabilitation"[Title/Abstract] OR "pre operative rehabilitation"[Title/Abstract] OR "Prehabilitation"[Title/Abstract] OR "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prehabilit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pre 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habilit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pre 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habilitat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*"[Title/Abstract] OR (("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stretch*"[Title/Abstract] OR "aerobic*"[Title/Abstract] OR "physical 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*"[Title/Abstract] OR "Exercise Therapy"[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 Terms] OR "Exercise"[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 Terms] OR "Physical Fitness"[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 Terms]) AND ("Preoperative Care"[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 Terms] OR "Preoperative Period"[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preoperat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 xml:space="preserve">*"[Title] OR "pre 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operat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*"[Title] OR "</w:t>
            </w:r>
            <w:proofErr w:type="spellStart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presurg</w:t>
            </w:r>
            <w:proofErr w:type="spellEnd"/>
            <w:r w:rsidRPr="00BD06F8">
              <w:rPr>
                <w:rFonts w:ascii="Times New Roman" w:hAnsi="Times New Roman" w:cs="Times New Roman"/>
                <w:sz w:val="20"/>
                <w:szCs w:val="20"/>
              </w:rPr>
              <w:t>*"[Title] OR "pre surg*"[Title]))) AND ("randomized controlled trial"[Publication Type] OR "random*"[Title/Abstract] OR "placebo"[Title/Abstract])</w:t>
            </w:r>
          </w:p>
        </w:tc>
        <w:tc>
          <w:tcPr>
            <w:tcW w:w="1275" w:type="dxa"/>
          </w:tcPr>
          <w:p w14:paraId="7698533D" w14:textId="77777777" w:rsidR="00484ADF" w:rsidRPr="0042543F" w:rsidRDefault="00484ADF" w:rsidP="00A21977">
            <w:pPr>
              <w:spacing w:after="8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ed for:</w:t>
            </w:r>
          </w:p>
          <w:p w14:paraId="4CBE32C9" w14:textId="77777777" w:rsidR="00484ADF" w:rsidRPr="0042543F" w:rsidRDefault="00484ADF" w:rsidP="00A21977">
            <w:pPr>
              <w:spacing w:after="8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43F">
              <w:rPr>
                <w:rFonts w:ascii="Times New Roman" w:hAnsi="Times New Roman" w:cs="Times New Roman"/>
                <w:sz w:val="20"/>
                <w:szCs w:val="20"/>
              </w:rPr>
              <w:t xml:space="preserve">Cochrane, Embase, </w:t>
            </w:r>
          </w:p>
          <w:p w14:paraId="37AF2AF4" w14:textId="77777777" w:rsidR="00484ADF" w:rsidRPr="0042543F" w:rsidRDefault="00484ADF" w:rsidP="00A21977">
            <w:pPr>
              <w:spacing w:after="8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43F">
              <w:rPr>
                <w:rFonts w:ascii="Times New Roman" w:hAnsi="Times New Roman" w:cs="Times New Roman"/>
                <w:sz w:val="20"/>
                <w:szCs w:val="20"/>
              </w:rPr>
              <w:t>Web of Science, and Scopus.</w:t>
            </w:r>
          </w:p>
        </w:tc>
      </w:tr>
    </w:tbl>
    <w:p w14:paraId="3D826C0F" w14:textId="26A2B389" w:rsidR="002346D3" w:rsidRPr="0042543F" w:rsidRDefault="002346D3" w:rsidP="00A21977">
      <w:pPr>
        <w:spacing w:line="360" w:lineRule="auto"/>
        <w:rPr>
          <w:rFonts w:ascii="Times New Roman" w:eastAsiaTheme="minorEastAsia" w:hAnsi="Times New Roman" w:cs="Times New Roman"/>
        </w:rPr>
      </w:pPr>
    </w:p>
    <w:p w14:paraId="42203C06" w14:textId="6475B142" w:rsidR="00FF2B9B" w:rsidRDefault="00FF2B9B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</w:rPr>
      </w:pPr>
    </w:p>
    <w:sectPr w:rsidR="00FF2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40828" w14:textId="77777777" w:rsidR="009413CB" w:rsidRDefault="009413CB" w:rsidP="00484ADF">
      <w:r>
        <w:separator/>
      </w:r>
    </w:p>
  </w:endnote>
  <w:endnote w:type="continuationSeparator" w:id="0">
    <w:p w14:paraId="4EBC0EA1" w14:textId="77777777" w:rsidR="009413CB" w:rsidRDefault="009413CB" w:rsidP="00484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2D9CB" w14:textId="77777777" w:rsidR="009413CB" w:rsidRDefault="009413CB" w:rsidP="00484ADF">
      <w:r>
        <w:separator/>
      </w:r>
    </w:p>
  </w:footnote>
  <w:footnote w:type="continuationSeparator" w:id="0">
    <w:p w14:paraId="64222ADA" w14:textId="77777777" w:rsidR="009413CB" w:rsidRDefault="009413CB" w:rsidP="00484A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7081F"/>
    <w:multiLevelType w:val="multilevel"/>
    <w:tmpl w:val="77A09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5B7BEF"/>
    <w:multiLevelType w:val="hybridMultilevel"/>
    <w:tmpl w:val="B270FFF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17029A7"/>
    <w:multiLevelType w:val="hybridMultilevel"/>
    <w:tmpl w:val="7632E8E2"/>
    <w:lvl w:ilvl="0" w:tplc="C57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3978525">
    <w:abstractNumId w:val="1"/>
  </w:num>
  <w:num w:numId="2" w16cid:durableId="1087918991">
    <w:abstractNumId w:val="2"/>
  </w:num>
  <w:num w:numId="3" w16cid:durableId="1208226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xNjMxNzW2NDUxMDZR0lEKTi0uzszPAykwNK4FAHHF69gtAAAA"/>
  </w:docVars>
  <w:rsids>
    <w:rsidRoot w:val="00223947"/>
    <w:rsid w:val="000179CE"/>
    <w:rsid w:val="000353DF"/>
    <w:rsid w:val="00045AF5"/>
    <w:rsid w:val="000900BD"/>
    <w:rsid w:val="000A3D98"/>
    <w:rsid w:val="00130F15"/>
    <w:rsid w:val="001350A9"/>
    <w:rsid w:val="00143483"/>
    <w:rsid w:val="0021072D"/>
    <w:rsid w:val="00216B42"/>
    <w:rsid w:val="00223947"/>
    <w:rsid w:val="002346D3"/>
    <w:rsid w:val="00253039"/>
    <w:rsid w:val="00257551"/>
    <w:rsid w:val="002A759D"/>
    <w:rsid w:val="002B4530"/>
    <w:rsid w:val="002E5629"/>
    <w:rsid w:val="00317616"/>
    <w:rsid w:val="00322B83"/>
    <w:rsid w:val="00370670"/>
    <w:rsid w:val="00377CA6"/>
    <w:rsid w:val="003A0DFA"/>
    <w:rsid w:val="003F0629"/>
    <w:rsid w:val="003F7FA2"/>
    <w:rsid w:val="00421775"/>
    <w:rsid w:val="0042543F"/>
    <w:rsid w:val="00461D8B"/>
    <w:rsid w:val="00484ADF"/>
    <w:rsid w:val="00514192"/>
    <w:rsid w:val="00547792"/>
    <w:rsid w:val="0056472A"/>
    <w:rsid w:val="005E7D52"/>
    <w:rsid w:val="00623EAE"/>
    <w:rsid w:val="006572F9"/>
    <w:rsid w:val="00696DF9"/>
    <w:rsid w:val="006976B7"/>
    <w:rsid w:val="006B2524"/>
    <w:rsid w:val="006D2AED"/>
    <w:rsid w:val="00720CFF"/>
    <w:rsid w:val="007276A2"/>
    <w:rsid w:val="007520DF"/>
    <w:rsid w:val="007652DC"/>
    <w:rsid w:val="007C6297"/>
    <w:rsid w:val="007D669C"/>
    <w:rsid w:val="00804F88"/>
    <w:rsid w:val="00816A2F"/>
    <w:rsid w:val="0084594C"/>
    <w:rsid w:val="00860CD6"/>
    <w:rsid w:val="0086174F"/>
    <w:rsid w:val="0087757E"/>
    <w:rsid w:val="00891901"/>
    <w:rsid w:val="00893E37"/>
    <w:rsid w:val="008E519A"/>
    <w:rsid w:val="009077C5"/>
    <w:rsid w:val="00912964"/>
    <w:rsid w:val="009413CB"/>
    <w:rsid w:val="00975D9C"/>
    <w:rsid w:val="0097642E"/>
    <w:rsid w:val="009959F7"/>
    <w:rsid w:val="009F6E85"/>
    <w:rsid w:val="00A1031B"/>
    <w:rsid w:val="00A21977"/>
    <w:rsid w:val="00A21A01"/>
    <w:rsid w:val="00A56F6F"/>
    <w:rsid w:val="00A66DBC"/>
    <w:rsid w:val="00A7479C"/>
    <w:rsid w:val="00AA2971"/>
    <w:rsid w:val="00B11EF5"/>
    <w:rsid w:val="00B17393"/>
    <w:rsid w:val="00B30E15"/>
    <w:rsid w:val="00B563F9"/>
    <w:rsid w:val="00B741F7"/>
    <w:rsid w:val="00BD06F8"/>
    <w:rsid w:val="00BF7E41"/>
    <w:rsid w:val="00C51394"/>
    <w:rsid w:val="00C56ACB"/>
    <w:rsid w:val="00C709C9"/>
    <w:rsid w:val="00C90B5C"/>
    <w:rsid w:val="00C963A5"/>
    <w:rsid w:val="00CA7237"/>
    <w:rsid w:val="00D05A9C"/>
    <w:rsid w:val="00D67944"/>
    <w:rsid w:val="00D724E7"/>
    <w:rsid w:val="00DA2494"/>
    <w:rsid w:val="00DB0294"/>
    <w:rsid w:val="00DE7C3F"/>
    <w:rsid w:val="00E53708"/>
    <w:rsid w:val="00E66187"/>
    <w:rsid w:val="00E75925"/>
    <w:rsid w:val="00E85CE5"/>
    <w:rsid w:val="00EB025A"/>
    <w:rsid w:val="00F23BE5"/>
    <w:rsid w:val="00F540F3"/>
    <w:rsid w:val="00FC144F"/>
    <w:rsid w:val="00FC4855"/>
    <w:rsid w:val="00FE2216"/>
    <w:rsid w:val="00F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D2A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ADF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ADF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A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ADF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ADF"/>
    <w:rPr>
      <w:sz w:val="18"/>
      <w:szCs w:val="18"/>
    </w:rPr>
  </w:style>
  <w:style w:type="table" w:styleId="a7">
    <w:name w:val="Table Grid"/>
    <w:basedOn w:val="a1"/>
    <w:uiPriority w:val="39"/>
    <w:qFormat/>
    <w:rsid w:val="00484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21977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9077C5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宋体" w:eastAsia="宋体" w:hAnsi="宋体" w:cs="宋体"/>
      <w:snapToGrid/>
      <w:color w:val="auto"/>
      <w:sz w:val="24"/>
      <w:szCs w:val="24"/>
    </w:rPr>
  </w:style>
  <w:style w:type="character" w:styleId="aa">
    <w:name w:val="Strong"/>
    <w:basedOn w:val="a0"/>
    <w:uiPriority w:val="22"/>
    <w:qFormat/>
    <w:rsid w:val="009077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4T04:24:00Z</dcterms:created>
  <dcterms:modified xsi:type="dcterms:W3CDTF">2025-08-25T01:37:00Z</dcterms:modified>
</cp:coreProperties>
</file>